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75395" w14:textId="77777777" w:rsidR="00565131" w:rsidRDefault="00565131" w:rsidP="00565131">
      <w:pPr>
        <w:spacing w:after="200" w:line="276" w:lineRule="auto"/>
        <w:rPr>
          <w:iCs/>
        </w:rPr>
      </w:pPr>
      <w:r>
        <w:rPr>
          <w:rFonts w:eastAsia="Times New Roman"/>
          <w:b/>
        </w:rPr>
        <w:t xml:space="preserve">Table S1. </w:t>
      </w:r>
      <w:r w:rsidRPr="007C58E8">
        <w:rPr>
          <w:rFonts w:eastAsia="Times New Roman"/>
        </w:rPr>
        <w:t xml:space="preserve">Codon usage among </w:t>
      </w:r>
      <w:proofErr w:type="spellStart"/>
      <w:r w:rsidRPr="007C58E8">
        <w:rPr>
          <w:rFonts w:eastAsia="Times New Roman"/>
          <w:i/>
        </w:rPr>
        <w:t>Aldrovandia</w:t>
      </w:r>
      <w:proofErr w:type="spellEnd"/>
      <w:r w:rsidRPr="007C58E8">
        <w:rPr>
          <w:rFonts w:eastAsia="Times New Roman"/>
          <w:i/>
        </w:rPr>
        <w:t xml:space="preserve"> </w:t>
      </w:r>
      <w:proofErr w:type="spellStart"/>
      <w:r w:rsidRPr="007C58E8">
        <w:rPr>
          <w:rFonts w:eastAsia="Times New Roman"/>
          <w:i/>
        </w:rPr>
        <w:t>affinis</w:t>
      </w:r>
      <w:proofErr w:type="spellEnd"/>
      <w:r w:rsidRPr="007C58E8">
        <w:rPr>
          <w:rFonts w:eastAsia="Times New Roman"/>
        </w:rPr>
        <w:t>,</w:t>
      </w:r>
      <w:r>
        <w:rPr>
          <w:rFonts w:eastAsia="Times New Roman"/>
          <w:b/>
        </w:rPr>
        <w:t xml:space="preserve"> </w:t>
      </w:r>
      <w:r w:rsidRPr="009D2F88">
        <w:rPr>
          <w:i/>
          <w:iCs/>
        </w:rPr>
        <w:t xml:space="preserve">Astyanax </w:t>
      </w:r>
      <w:proofErr w:type="spellStart"/>
      <w:r w:rsidRPr="009D2F88">
        <w:rPr>
          <w:i/>
          <w:iCs/>
        </w:rPr>
        <w:t>mexicanus</w:t>
      </w:r>
      <w:proofErr w:type="spellEnd"/>
      <w:r>
        <w:t>,</w:t>
      </w:r>
      <w:r w:rsidRPr="009D2F88">
        <w:rPr>
          <w:rFonts w:asciiTheme="minorHAnsi" w:hAnsi="Calibri" w:cstheme="minorBidi"/>
          <w:i/>
          <w:iCs/>
          <w:color w:val="000000"/>
          <w:kern w:val="24"/>
          <w:sz w:val="48"/>
          <w:szCs w:val="48"/>
        </w:rPr>
        <w:t xml:space="preserve"> </w:t>
      </w:r>
      <w:proofErr w:type="spellStart"/>
      <w:r w:rsidRPr="009D2F88">
        <w:rPr>
          <w:i/>
          <w:iCs/>
        </w:rPr>
        <w:t>Gadus</w:t>
      </w:r>
      <w:proofErr w:type="spellEnd"/>
      <w:r w:rsidRPr="009D2F88">
        <w:rPr>
          <w:i/>
          <w:iCs/>
        </w:rPr>
        <w:t xml:space="preserve"> </w:t>
      </w:r>
      <w:proofErr w:type="spellStart"/>
      <w:r w:rsidRPr="009D2F88">
        <w:rPr>
          <w:i/>
          <w:iCs/>
        </w:rPr>
        <w:t>morhua</w:t>
      </w:r>
      <w:proofErr w:type="spellEnd"/>
      <w:r>
        <w:rPr>
          <w:iCs/>
        </w:rPr>
        <w:t xml:space="preserve"> and</w:t>
      </w:r>
      <w:r>
        <w:rPr>
          <w:i/>
          <w:iCs/>
        </w:rPr>
        <w:t xml:space="preserve"> </w:t>
      </w:r>
      <w:proofErr w:type="spellStart"/>
      <w:r w:rsidRPr="009D2F88">
        <w:rPr>
          <w:i/>
          <w:iCs/>
        </w:rPr>
        <w:t>Xiphophorus</w:t>
      </w:r>
      <w:proofErr w:type="spellEnd"/>
      <w:r w:rsidRPr="009D2F88">
        <w:rPr>
          <w:i/>
          <w:iCs/>
        </w:rPr>
        <w:t xml:space="preserve"> </w:t>
      </w:r>
      <w:proofErr w:type="spellStart"/>
      <w:r w:rsidRPr="009D2F88">
        <w:rPr>
          <w:i/>
          <w:iCs/>
        </w:rPr>
        <w:t>maculatus</w:t>
      </w:r>
      <w:proofErr w:type="spellEnd"/>
      <w:r w:rsidRPr="007C58E8">
        <w:rPr>
          <w:iCs/>
        </w:rPr>
        <w:t xml:space="preserve">. </w:t>
      </w:r>
      <w:bookmarkStart w:id="0" w:name="_GoBack"/>
      <w:bookmarkEnd w:id="0"/>
    </w:p>
    <w:tbl>
      <w:tblPr>
        <w:tblW w:w="1022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3"/>
        <w:gridCol w:w="681"/>
        <w:gridCol w:w="771"/>
        <w:gridCol w:w="709"/>
        <w:gridCol w:w="688"/>
        <w:gridCol w:w="1053"/>
        <w:gridCol w:w="527"/>
        <w:gridCol w:w="788"/>
        <w:gridCol w:w="893"/>
        <w:gridCol w:w="647"/>
        <w:gridCol w:w="708"/>
        <w:gridCol w:w="1013"/>
        <w:gridCol w:w="527"/>
        <w:gridCol w:w="743"/>
      </w:tblGrid>
      <w:tr w:rsidR="00565131" w:rsidRPr="005C57DB" w14:paraId="028BF7F8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E471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B7B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D5D2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2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8AEEE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mexicanus</w:t>
            </w:r>
            <w:proofErr w:type="spellEnd"/>
          </w:p>
        </w:tc>
        <w:tc>
          <w:tcPr>
            <w:tcW w:w="22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BD1E6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morhua</w:t>
            </w:r>
            <w:proofErr w:type="spellEnd"/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064E7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X. </w:t>
            </w:r>
            <w:proofErr w:type="spellStart"/>
            <w:r w:rsidRPr="005C57DB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maculatus</w:t>
            </w:r>
            <w:proofErr w:type="spellEnd"/>
          </w:p>
        </w:tc>
      </w:tr>
      <w:tr w:rsidR="00565131" w:rsidRPr="005C57DB" w14:paraId="26D20BE6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96E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EAD9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1EEB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FDA4A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‰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621B6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SCU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81696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m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75FAB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‰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E0189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RSCU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D9327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m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3035B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‰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78C7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RSCU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1F0B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m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5BE0B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‰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865B2" w14:textId="77777777" w:rsidR="00565131" w:rsidRPr="005C57DB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RSCU</w:t>
            </w:r>
          </w:p>
        </w:tc>
      </w:tr>
      <w:tr w:rsidR="00565131" w:rsidRPr="005C57DB" w14:paraId="508E1D31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2C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6A1C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U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9C3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0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EE54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DF7E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B69F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48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C68B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B163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29F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18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282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CFD5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FFF4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80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FEB7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98E2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735F9BFD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2CA2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FC7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U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FCB1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4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BAA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B39D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798B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35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997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B98B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F661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00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B17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3A51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C6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933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685F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7C8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565131" w:rsidRPr="005C57DB" w14:paraId="40412266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1B4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Leu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3D2C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U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90D0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5BA5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B15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CF37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88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B19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D986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CFAF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4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C0A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1822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1B2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51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1A2D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0873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565131" w:rsidRPr="005C57DB" w14:paraId="095BAAC1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18AD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7D6D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U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9D5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0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8D9C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7E34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75D9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50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E75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BAF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5EB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01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42D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FDF1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FBD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46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D8D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A93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296AFA4F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66B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26B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U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CC80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9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1695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3081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96FB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64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046E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DE4D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DCE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73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B300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DBA9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CAC2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94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4C72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826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48B5551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15F0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7371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U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DD0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3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2183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6A27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3509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01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5AA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E05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DF08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83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536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A0AA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8C69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50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6B79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CF81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565131" w:rsidRPr="005C57DB" w14:paraId="1B82A9C5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B7B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B99B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U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4C3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1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B545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045A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128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25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8DE1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D028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6DDA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13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1CC4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752C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F996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92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DAB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A3A1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565131" w:rsidRPr="005C57DB" w14:paraId="097511E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7AD4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E636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U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8BA6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53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362D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3F47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6B76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2863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69E3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FAB5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3E3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102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979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8971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8A36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060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13E5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0A77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</w:tr>
      <w:tr w:rsidR="00565131" w:rsidRPr="005C57DB" w14:paraId="0B88C357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D12C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53A4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U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5AD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4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BACC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0B48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3FA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32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650A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1B03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3521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87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19AE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08F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303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64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B657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0166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6437DE1C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AA7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34A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EFFA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7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334A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7322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C9D9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741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7BC3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C99E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9A39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811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59BD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7711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AB39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8154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748D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3574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</w:tr>
      <w:tr w:rsidR="00565131" w:rsidRPr="005C57DB" w14:paraId="6B8FAF15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0D58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C717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U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986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5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88DC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9D3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2972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536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778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82A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E4B1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44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3A83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83CC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0D4D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43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42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A45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565131" w:rsidRPr="005C57DB" w14:paraId="57581ED2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CBBF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44FB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U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22C6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8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DE93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9E57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4B5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8157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56CF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2E5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803E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22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9FE3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A93C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3B5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17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120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4B2B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565131" w:rsidRPr="005C57DB" w14:paraId="3B65ED37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3350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V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740F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U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4064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3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143E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EA9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F504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95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6F72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5553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2C69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90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A789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1D10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3F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343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A46E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6C2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3AB85BCD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A1BE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DBE0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U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0844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8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D72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F04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1546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976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6B8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DE2C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0DA7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07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A8EC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3557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15C9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93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E6F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65B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565131" w:rsidRPr="005C57DB" w14:paraId="66910938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890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3F5A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U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40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0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F607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49D7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95E6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16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972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1FDB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E94F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31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5B8D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277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D68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97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EE28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98A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565131" w:rsidRPr="005C57DB" w14:paraId="33FAF3BF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9F5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431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U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4C6A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4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4FD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183A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59A3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637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92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43B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6B3E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339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5D8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41D5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6AB3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0535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3F6B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C7CC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</w:tr>
      <w:tr w:rsidR="00565131" w:rsidRPr="005C57DB" w14:paraId="1A0F111F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5B4F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Ser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D162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C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740D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6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E4E5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F79B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C70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03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C532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FB3F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7398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87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60D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2793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0636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69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26A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6D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565131" w:rsidRPr="005C57DB" w14:paraId="1C5B10A8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088B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A702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C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A2E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0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086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22FC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F053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682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8ADE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7DD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403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22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ECCF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A749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135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08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7AF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9987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  <w:tr w:rsidR="00565131" w:rsidRPr="005C57DB" w14:paraId="072F0086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C76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1D55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1AF7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6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61C2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425B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8CEB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99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F943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788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E245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54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41DA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17A0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38F3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82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A636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3931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01BE1DB6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D15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4084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C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1CD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7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ED5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A49B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BC78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85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2672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C063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CE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85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20EA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A1EF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40B2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17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CD45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C2E6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565131" w:rsidRPr="005C57DB" w14:paraId="7554051C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68A6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7C57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G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E69E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9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75D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F97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287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96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A76F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24AC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C845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28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E170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7744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0C8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75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F7CF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A51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752A1F79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4F58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839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G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54D3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4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2AC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AD3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5E9E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98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C05D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99DD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82D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99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5023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2140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71E8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06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B97B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D31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</w:tr>
      <w:tr w:rsidR="00565131" w:rsidRPr="005C57DB" w14:paraId="3E8D3884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66A6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CDE9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C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135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3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7755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E021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2AF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86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4DE5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6C7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73E2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17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78DB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BC5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DCEF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30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9C6C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989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565131" w:rsidRPr="005C57DB" w14:paraId="5E9BD165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E016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9E53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C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BBD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4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A95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699E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C5C7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00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FCC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7E1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97D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86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79C0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A835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DEB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42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B163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339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565131" w:rsidRPr="005C57DB" w14:paraId="7037686A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CF4D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9E48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C62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3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B59E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3B77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17EC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26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ADD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F4CF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7EE6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03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2B7D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4AB8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5E2E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83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F08A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C640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565131" w:rsidRPr="005C57DB" w14:paraId="679DDB5C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A9F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1B2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C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4B0B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9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D090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CDC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E1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87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1556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5574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63D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24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FA89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363E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4D7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04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939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15B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44C19869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5413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4EC2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C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4349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9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3377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38E3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2F66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59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5F8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57C6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2C05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53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3D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4D7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627A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24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A9E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0D46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565131" w:rsidRPr="005C57DB" w14:paraId="337BD683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CCE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2D00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3894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5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BEA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1164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00EA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10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0439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CCC0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CAF0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87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3114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BD57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856C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586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5B40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896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  <w:tr w:rsidR="00565131" w:rsidRPr="005C57DB" w14:paraId="407EB489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12BD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CBA0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FC0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6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96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2D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199C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508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5280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925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4393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52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31D5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54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8ABD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51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490D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4B9F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565131" w:rsidRPr="005C57DB" w14:paraId="79FE44C1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0BF0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CEB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C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379F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7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B65C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D5E9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276A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33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06E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815F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FAD5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09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9280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D34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642F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80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582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66FD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38CA2BD6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874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300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C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1F1D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0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6B5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B1AC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F689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94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D0F7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76E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8CBD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57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FD33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9B7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B31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595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791C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FAAD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565131" w:rsidRPr="005C57DB" w14:paraId="29A5FD4A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084E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D1A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C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4ED2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5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B891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7754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BD00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41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9950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8307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6B7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313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0C34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124A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7358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91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CDA8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925A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</w:tr>
      <w:tr w:rsidR="00565131" w:rsidRPr="005C57DB" w14:paraId="3F39EA1A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2CB4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C98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3F3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5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68D1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2AF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0BC8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78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06C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B17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2424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07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67E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40C7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E5C5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31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930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1EEF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5BEA6449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6B5E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F2D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C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D54C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1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B6B3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C9A3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4C7D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66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220E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4E31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87A1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17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FA52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EE3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2BF9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58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C009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24F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565131" w:rsidRPr="005C57DB" w14:paraId="787CBDD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619D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lastRenderedPageBreak/>
              <w:t>Ty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B08D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A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F7DA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1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4E73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A1A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F1C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58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5B5F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2879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7A06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62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1DB1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E363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23B9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30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BDE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2B52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565131" w:rsidRPr="005C57DB" w14:paraId="6DA45792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C843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88C4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A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AE51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5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2DC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F4D9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0954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654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B0B6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1CA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4E8E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60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8465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EDEE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939D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36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C368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DCC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  <w:tr w:rsidR="00565131" w:rsidRPr="005C57DB" w14:paraId="23F4C2D8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0779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8F04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A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71A3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3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162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D6A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259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66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743A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5F6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3CE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89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B2F4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158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7A9A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74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4122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A567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7E5E89B2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38C3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141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A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6BF9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07E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1E8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E81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72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F023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58FC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90F1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27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5E59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596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3C18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01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4F43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AED4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</w:tr>
      <w:tr w:rsidR="00565131" w:rsidRPr="005C57DB" w14:paraId="06B6BD2C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5731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Gln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C215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7584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3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3521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05D0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E6D6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40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7CC4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958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6BAB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06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66B7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6157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2508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658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D37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7305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</w:tr>
      <w:tr w:rsidR="00565131" w:rsidRPr="005C57DB" w14:paraId="58AC3944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3F7C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49ED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A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ECE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84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CFAD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6CC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AA5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548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EBC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A9C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FDCF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566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D710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636A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C143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0763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0508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D4C7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</w:tr>
      <w:tr w:rsidR="00565131" w:rsidRPr="005C57DB" w14:paraId="4F58140F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DC81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BA6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A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9B78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1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3486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E843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280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30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3E6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7CA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ED7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63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88B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F8AD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1F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824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3CD8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03D2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565131" w:rsidRPr="005C57DB" w14:paraId="6CBEA539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511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26A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A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01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7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5D87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DE92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75A0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988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5DA5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478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66B8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730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C1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C338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24F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042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42C0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95AD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  <w:tr w:rsidR="00565131" w:rsidRPr="005C57DB" w14:paraId="20C02DD7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5619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Ly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E78B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AC3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0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FB7F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1EC6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70B8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135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2FBC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2268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C36E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08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D29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3F3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138A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705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7B7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229F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565131" w:rsidRPr="005C57DB" w14:paraId="3777A53D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B4D9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BCA4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A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09B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9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92D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339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D3BB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8925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8DD5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FD76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55E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646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227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593B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F9A0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658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50F9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479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565131" w:rsidRPr="005C57DB" w14:paraId="55B809DE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AEAF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46BA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A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DDC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3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FBA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CFFC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1B0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42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3D6E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4E8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9A5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65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FE60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78B8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FB73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516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B3A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C5B5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3C5FFE4E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628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325C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A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C927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7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AC26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0E2F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F75F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4754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C8D8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E018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D8C8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807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60EB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126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E8D3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722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BB59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165E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</w:tr>
      <w:tr w:rsidR="00565131" w:rsidRPr="005C57DB" w14:paraId="3E40A01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BBBA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Glu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837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1E32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3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49CE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DB5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F1E4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7106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A425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F0F2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5B41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95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BD86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209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4E7E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70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2E4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59EF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78F1A2B4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B09F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B3B7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A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587D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91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339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A809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5404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7478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EFE6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30B9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721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006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8FA4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763B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4E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133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3EC2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7D4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  <w:tr w:rsidR="00565131" w:rsidRPr="005C57DB" w14:paraId="27015D7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BC3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Cys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076B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G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A05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0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3333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031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34C2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77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72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E8EA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4644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33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F08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0A0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82F8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596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3C2A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F808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6A831985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C0D4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53AB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G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A96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3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478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1FCF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2009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62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DACE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EB9B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6F5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56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B98E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6C16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1ED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62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5EE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75EF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565131" w:rsidRPr="005C57DB" w14:paraId="0EA3A777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03D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Trp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567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G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28D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6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0761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EEA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558A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93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6C10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90D6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30D2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40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F6A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00C5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60FA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04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2DC9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5A12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565131" w:rsidRPr="005C57DB" w14:paraId="0433393E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3B5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DAB3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G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EF7D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2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69AD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E284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B27C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06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1887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CCCD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3F6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81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E0A5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0460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AABB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61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A886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0FF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565131" w:rsidRPr="005C57DB" w14:paraId="78942D31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7A4D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B91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G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AEA8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6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4844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70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15DB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89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41E5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2E7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BBDD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81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55D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F63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1C03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61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047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271C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565131" w:rsidRPr="005C57DB" w14:paraId="1ED80BD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B6B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BD23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G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C2BA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4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3447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655C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6B21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03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B696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8A70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CFD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71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15C5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A13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66C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50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639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1716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565131" w:rsidRPr="005C57DB" w14:paraId="035865DE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B941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434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CG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D618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1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3E32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EC20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5BB5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56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FDE2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B56C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5EB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71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97CB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B5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54E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86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80C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94DB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565131" w:rsidRPr="005C57DB" w14:paraId="6BA440FD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A21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CE7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G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154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5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162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32D2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7766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43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70B7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096B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308A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289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FD98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778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EDA1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37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D42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47A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  <w:tr w:rsidR="00565131" w:rsidRPr="005C57DB" w14:paraId="18FAB9EE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E09E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E63E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AG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B098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07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68D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8EAF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B935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202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F9F7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5473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B84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54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EAD7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29BB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D306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30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70C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D8DE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</w:tr>
      <w:tr w:rsidR="00565131" w:rsidRPr="005C57DB" w14:paraId="1E560EA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BAA7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C57DB">
              <w:rPr>
                <w:rFonts w:eastAsia="Times New Roman"/>
                <w:color w:val="000000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76A4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GU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FCF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1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FA0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0DE5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B7B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525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7626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63C5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4CCC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734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1214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7383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3E35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64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4EF7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2D1C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565131" w:rsidRPr="005C57DB" w14:paraId="27D47728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D6E0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27C9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G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3D28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0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4F8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5B66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27F2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846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3F14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CE86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D3BB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584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8DC6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D58F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A5F3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254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2600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B7B4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</w:tr>
      <w:tr w:rsidR="00565131" w:rsidRPr="005C57DB" w14:paraId="6FE28B28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C0DC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5EE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G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CDFA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96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553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3F9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00DF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359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4D0F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06BF6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C85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181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44A6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7565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82A7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139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0D49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9C4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565131" w:rsidRPr="005C57DB" w14:paraId="3E66227B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6F0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E006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GG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1DEC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7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C926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051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09C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483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343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0DD0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D3435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735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8B21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4F83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34A5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399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7EF2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F900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185F04C7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A7C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T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20E4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B82C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E2B7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7641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B4F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64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A65C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D758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5001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6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16A3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97F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284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3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69E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CFC7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565131" w:rsidRPr="005C57DB" w14:paraId="3D36DDCE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7171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CB9A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A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BD4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F83B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6CC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40CC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88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BF8E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7928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0C44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20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F8FC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AD1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00ED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322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56D9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A623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565131" w:rsidRPr="005C57DB" w14:paraId="1F2F6BCE" w14:textId="77777777" w:rsidTr="00020D46">
        <w:trPr>
          <w:trHeight w:val="320"/>
          <w:jc w:val="center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7EB0B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10293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UG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ABBA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55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CEB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C367F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3A06C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99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E137E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EB4D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BB349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41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9A692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831F0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0AA9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814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E2E7D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A4901" w14:textId="77777777" w:rsidR="00565131" w:rsidRPr="005C57DB" w:rsidRDefault="00565131" w:rsidP="00020D4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C57D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</w:tr>
    </w:tbl>
    <w:p w14:paraId="79477967" w14:textId="77777777" w:rsidR="00565131" w:rsidRDefault="00565131" w:rsidP="00565131">
      <w:pPr>
        <w:spacing w:after="200" w:line="276" w:lineRule="auto"/>
        <w:rPr>
          <w:rFonts w:eastAsia="Times New Roman"/>
          <w:b/>
        </w:rPr>
      </w:pPr>
      <w:r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br w:type="page"/>
      </w:r>
    </w:p>
    <w:p w14:paraId="46094DC4" w14:textId="77777777" w:rsidR="00565131" w:rsidRDefault="00565131" w:rsidP="00565131">
      <w:pPr>
        <w:spacing w:line="480" w:lineRule="auto"/>
        <w:rPr>
          <w:rFonts w:eastAsia="Times New Roman"/>
          <w:b/>
        </w:rPr>
        <w:sectPr w:rsidR="00565131" w:rsidSect="003B131C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DF94106" w14:textId="77777777" w:rsidR="00565131" w:rsidRDefault="00565131" w:rsidP="00565131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</w:rPr>
        <w:lastRenderedPageBreak/>
        <w:t xml:space="preserve">Table S2. A complete list of positively selected genes in </w:t>
      </w:r>
      <w:proofErr w:type="spellStart"/>
      <w:r w:rsidRPr="008B0975">
        <w:rPr>
          <w:rFonts w:eastAsia="Times New Roman"/>
          <w:b/>
          <w:i/>
        </w:rPr>
        <w:t>Aldrovandia</w:t>
      </w:r>
      <w:proofErr w:type="spellEnd"/>
      <w:r w:rsidRPr="008B0975">
        <w:rPr>
          <w:rFonts w:eastAsia="Times New Roman"/>
          <w:b/>
          <w:i/>
        </w:rPr>
        <w:t xml:space="preserve"> </w:t>
      </w:r>
      <w:proofErr w:type="spellStart"/>
      <w:r w:rsidRPr="008B0975">
        <w:rPr>
          <w:rFonts w:eastAsia="Times New Roman"/>
          <w:b/>
          <w:i/>
        </w:rPr>
        <w:t>affinis</w:t>
      </w:r>
      <w:proofErr w:type="spellEnd"/>
      <w:r>
        <w:rPr>
          <w:rFonts w:eastAsia="Times New Roman"/>
          <w:b/>
        </w:rPr>
        <w:t>.</w:t>
      </w:r>
    </w:p>
    <w:tbl>
      <w:tblPr>
        <w:tblW w:w="87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72"/>
        <w:gridCol w:w="5466"/>
        <w:gridCol w:w="1810"/>
      </w:tblGrid>
      <w:tr w:rsidR="00565131" w:rsidRPr="00DA3E7C" w14:paraId="04FDAC43" w14:textId="77777777" w:rsidTr="00020D46">
        <w:trPr>
          <w:trHeight w:val="320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87CE" w14:textId="77777777" w:rsidR="00565131" w:rsidRPr="0037777C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B0CB" w14:textId="77777777" w:rsidR="00565131" w:rsidRPr="0037777C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361D" w14:textId="77777777" w:rsidR="00565131" w:rsidRPr="0037777C" w:rsidRDefault="00565131" w:rsidP="00020D4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Pr="0037777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7777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65131" w:rsidRPr="00DA3E7C" w14:paraId="4435185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42E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IKFYVE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BFF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-phosphatidylinositol 3-phosphate 5-kin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681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20E-10</w:t>
            </w:r>
          </w:p>
        </w:tc>
      </w:tr>
      <w:tr w:rsidR="00565131" w:rsidRPr="00DA3E7C" w14:paraId="5C2F5A5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668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79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dystonin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B71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24E-08</w:t>
            </w:r>
          </w:p>
        </w:tc>
      </w:tr>
      <w:tr w:rsidR="00565131" w:rsidRPr="00DA3E7C" w14:paraId="2CD4A95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F6C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DA0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entromere F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8F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64E-06</w:t>
            </w:r>
          </w:p>
        </w:tc>
      </w:tr>
      <w:tr w:rsidR="00565131" w:rsidRPr="00DA3E7C" w14:paraId="3F46F2A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73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IF4B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7BB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ukaryotic translation initiation factor 4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93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82E-06</w:t>
            </w:r>
          </w:p>
        </w:tc>
      </w:tr>
      <w:tr w:rsidR="00565131" w:rsidRPr="00DA3E7C" w14:paraId="13E17CD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B95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LASRP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466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LK4-associating serine arginine rich prote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699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96E-06</w:t>
            </w:r>
          </w:p>
        </w:tc>
      </w:tr>
      <w:tr w:rsidR="00565131" w:rsidRPr="00DA3E7C" w14:paraId="17E11A7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9D7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BA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27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biquitin-associated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BC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15E-06</w:t>
            </w:r>
          </w:p>
        </w:tc>
      </w:tr>
      <w:tr w:rsidR="00565131" w:rsidRPr="00DA3E7C" w14:paraId="266B9BC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FD7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AF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F88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anscription initiation factor TFIID subunit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EF8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565131" w:rsidRPr="00DA3E7C" w14:paraId="48AB792A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44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GTPBP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AC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ytosol</w:t>
            </w:r>
            <w:r w:rsidRPr="006E245F">
              <w:rPr>
                <w:rFonts w:eastAsia="Times New Roman"/>
                <w:color w:val="000000"/>
                <w:sz w:val="20"/>
                <w:szCs w:val="20"/>
              </w:rPr>
              <w:t>ic carboxypeptidase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9D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03E-05</w:t>
            </w:r>
          </w:p>
        </w:tc>
      </w:tr>
      <w:tr w:rsidR="00565131" w:rsidRPr="00DA3E7C" w14:paraId="45CC49E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B9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DK11B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02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yclin-dependent kinase 11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57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11E-05</w:t>
            </w:r>
          </w:p>
        </w:tc>
      </w:tr>
      <w:tr w:rsidR="00565131" w:rsidRPr="00DA3E7C" w14:paraId="696A10B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534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54B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BAG family molecular chaperone regulator 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968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68E-05</w:t>
            </w:r>
          </w:p>
        </w:tc>
      </w:tr>
      <w:tr w:rsidR="00565131" w:rsidRPr="00DA3E7C" w14:paraId="1559D74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BA6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E3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serine/threonine-protein kinase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9C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70E-05</w:t>
            </w:r>
          </w:p>
        </w:tc>
      </w:tr>
      <w:tr w:rsidR="00565131" w:rsidRPr="00DA3E7C" w14:paraId="4CD73E2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FE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UBCN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F3C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un domain Beclin-1 interacting and cysteine-rich containin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C4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88E-05</w:t>
            </w:r>
          </w:p>
        </w:tc>
      </w:tr>
      <w:tr w:rsidR="00565131" w:rsidRPr="00DA3E7C" w14:paraId="41AB419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5F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LENG8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A9A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leukocyte receptor cluster member 8 homolo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346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13E-05</w:t>
            </w:r>
          </w:p>
        </w:tc>
      </w:tr>
      <w:tr w:rsidR="00565131" w:rsidRPr="00DA3E7C" w14:paraId="0F64F81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C56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TF3C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ED8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eneral transcription factor 3C polypeptide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603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29E-04</w:t>
            </w:r>
          </w:p>
        </w:tc>
      </w:tr>
      <w:tr w:rsidR="00565131" w:rsidRPr="00DA3E7C" w14:paraId="2CA2CD3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5E5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L18A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4E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llagen alpha-2(I) cha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56F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82E-04</w:t>
            </w:r>
          </w:p>
        </w:tc>
      </w:tr>
      <w:tr w:rsidR="00565131" w:rsidRPr="00DA3E7C" w14:paraId="0AF1E321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90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ARP10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2B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oly ADP-ribose] polymerase 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B4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98E-04</w:t>
            </w:r>
          </w:p>
        </w:tc>
      </w:tr>
      <w:tr w:rsidR="00565131" w:rsidRPr="00DA3E7C" w14:paraId="232107A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2A6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CJMB04_719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7AD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PF0469 protein KIAA0907 homolo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0F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31E-04</w:t>
            </w:r>
          </w:p>
        </w:tc>
      </w:tr>
      <w:tr w:rsidR="00565131" w:rsidRPr="00DA3E7C" w14:paraId="3CFDDFD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E77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NAJC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FC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homolog subfamily C member 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1C9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20E-03</w:t>
            </w:r>
          </w:p>
        </w:tc>
      </w:tr>
      <w:tr w:rsidR="00565131" w:rsidRPr="00DA3E7C" w14:paraId="1A1CEA91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9A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EC6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33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anslocation SEC63 homolo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7C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32E-03</w:t>
            </w:r>
          </w:p>
        </w:tc>
      </w:tr>
      <w:tr w:rsidR="00565131" w:rsidRPr="00DA3E7C" w14:paraId="617DE05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806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FBXL1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DC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F-box LRR-repeat 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28C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44E-03</w:t>
            </w:r>
          </w:p>
        </w:tc>
      </w:tr>
      <w:tr w:rsidR="00565131" w:rsidRPr="00DA3E7C" w14:paraId="55764E1F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EB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LRRC40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03A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leucine-rich repeat-containing 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F77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565131" w:rsidRPr="00DA3E7C" w14:paraId="642CF92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D69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OBSL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58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obscur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61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26E-03</w:t>
            </w:r>
          </w:p>
        </w:tc>
      </w:tr>
      <w:tr w:rsidR="00565131" w:rsidRPr="00DA3E7C" w14:paraId="3C09310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24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CK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03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eoxycytidine kin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AD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55E-03</w:t>
            </w:r>
          </w:p>
        </w:tc>
      </w:tr>
      <w:tr w:rsidR="00565131" w:rsidRPr="00DA3E7C" w14:paraId="0D774875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ADB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CBE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tromal interaction molecule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54A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69E-03</w:t>
            </w:r>
          </w:p>
        </w:tc>
      </w:tr>
      <w:tr w:rsidR="00565131" w:rsidRPr="00DA3E7C" w14:paraId="69795AF7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6B2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DM9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597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istone-lysine N-methyltransferase PRDM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117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79E-03</w:t>
            </w:r>
          </w:p>
        </w:tc>
      </w:tr>
      <w:tr w:rsidR="00565131" w:rsidRPr="00DA3E7C" w14:paraId="63186E6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F0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IPB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EF6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ipped-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AB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84E-03</w:t>
            </w:r>
          </w:p>
        </w:tc>
      </w:tr>
      <w:tr w:rsidR="00565131" w:rsidRPr="00DA3E7C" w14:paraId="63CE134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D8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MT9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E62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utative arginine N-methyltransfer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ED5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87E-03</w:t>
            </w:r>
          </w:p>
        </w:tc>
      </w:tr>
      <w:tr w:rsidR="00565131" w:rsidRPr="00DA3E7C" w14:paraId="47EB115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58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VPS16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B0A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vacuolar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orting-associated 16 homolo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2E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88E-03</w:t>
            </w:r>
          </w:p>
        </w:tc>
      </w:tr>
      <w:tr w:rsidR="00565131" w:rsidRPr="00DA3E7C" w14:paraId="08F6803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79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RTC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BEE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REB-regulated transcription coactivator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F6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49E-03</w:t>
            </w:r>
          </w:p>
        </w:tc>
      </w:tr>
      <w:tr w:rsidR="00565131" w:rsidRPr="00DA3E7C" w14:paraId="6089795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10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ORC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BD6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origin recognition complex subunit 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86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66E-03</w:t>
            </w:r>
          </w:p>
        </w:tc>
      </w:tr>
      <w:tr w:rsidR="00565131" w:rsidRPr="00DA3E7C" w14:paraId="1C72B0D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EC7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10orf3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02A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obable oxidoreductase C10orf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D9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75E-03</w:t>
            </w:r>
          </w:p>
        </w:tc>
      </w:tr>
      <w:tr w:rsidR="00565131" w:rsidRPr="00DA3E7C" w14:paraId="7E675535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D2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ABGEF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1D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ab5 GDP/GTP exchange facto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048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76E-03</w:t>
            </w:r>
          </w:p>
        </w:tc>
      </w:tr>
      <w:tr w:rsidR="00565131" w:rsidRPr="00DA3E7C" w14:paraId="59F9965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71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NKRD1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DC3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repeat domain-containing 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0D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23E-03</w:t>
            </w:r>
          </w:p>
        </w:tc>
      </w:tr>
      <w:tr w:rsidR="00565131" w:rsidRPr="00DA3E7C" w14:paraId="59C45BA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34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CSER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3B3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erine-rich coiled-coil domain-containing protein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E9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54E-03</w:t>
            </w:r>
          </w:p>
        </w:tc>
      </w:tr>
      <w:tr w:rsidR="00565131" w:rsidRPr="00DA3E7C" w14:paraId="4BBF875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72A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OLGB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75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golg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ubfamily B member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61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54E-03</w:t>
            </w:r>
          </w:p>
        </w:tc>
      </w:tr>
      <w:tr w:rsidR="00565131" w:rsidRPr="00DA3E7C" w14:paraId="1F95972F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11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PF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E3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egulator of nonsense transcripts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A9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69E-03</w:t>
            </w:r>
          </w:p>
        </w:tc>
      </w:tr>
      <w:tr w:rsidR="00565131" w:rsidRPr="00DA3E7C" w14:paraId="6150449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A0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71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Neoverrucotox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ubunit alph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B0E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77E-03</w:t>
            </w:r>
          </w:p>
        </w:tc>
      </w:tr>
      <w:tr w:rsidR="00565131" w:rsidRPr="00DA3E7C" w14:paraId="5BB6568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20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TC37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9F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repeat 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7F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92E-03</w:t>
            </w:r>
          </w:p>
        </w:tc>
      </w:tr>
      <w:tr w:rsidR="00565131" w:rsidRPr="00DA3E7C" w14:paraId="266213A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B0E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WF19L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16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WF19-like protein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2B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98E-03</w:t>
            </w:r>
          </w:p>
        </w:tc>
      </w:tr>
      <w:tr w:rsidR="00565131" w:rsidRPr="00DA3E7C" w14:paraId="6DF25431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B7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3H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9C8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olyl 3-hydroxylase 3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F26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36E-03</w:t>
            </w:r>
          </w:p>
        </w:tc>
      </w:tr>
      <w:tr w:rsidR="00565131" w:rsidRPr="00DA3E7C" w14:paraId="57373E6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DC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MYD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10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ET and MYND domain-containing protein 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D3E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75E-03</w:t>
            </w:r>
          </w:p>
        </w:tc>
      </w:tr>
      <w:tr w:rsidR="00565131" w:rsidRPr="00DA3E7C" w14:paraId="581A5EA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D39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B0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hyccin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9B0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54E-03</w:t>
            </w:r>
          </w:p>
        </w:tc>
      </w:tr>
      <w:tr w:rsidR="00565131" w:rsidRPr="00DA3E7C" w14:paraId="713C7E8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9B2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HX36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7A5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TP-dependent RNA helicase DHX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A0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51E-03</w:t>
            </w:r>
          </w:p>
        </w:tc>
      </w:tr>
      <w:tr w:rsidR="00565131" w:rsidRPr="00DA3E7C" w14:paraId="6D55D2E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8C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AB3GA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3A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rab3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activating protein non-catalytic subuni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CD9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67E-03</w:t>
            </w:r>
          </w:p>
        </w:tc>
      </w:tr>
      <w:tr w:rsidR="00565131" w:rsidRPr="00DA3E7C" w14:paraId="209C656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BDF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NRNPUL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218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eterogeneous nuclear ribonucleoprotein U-like protein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D54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70E-03</w:t>
            </w:r>
          </w:p>
        </w:tc>
      </w:tr>
      <w:tr w:rsidR="00565131" w:rsidRPr="00DA3E7C" w14:paraId="4EA80BE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FC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AK6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B0F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erine/threonine-protein kinase 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3CB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565131" w:rsidRPr="00DA3E7C" w14:paraId="55B9136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A5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C2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propionyl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CoA carboxylase beta cha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811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93E-03</w:t>
            </w:r>
          </w:p>
        </w:tc>
      </w:tr>
      <w:tr w:rsidR="00565131" w:rsidRPr="00DA3E7C" w14:paraId="1386EA0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E09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PP5C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D55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erine/threonine- phosphatase 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736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94E-03</w:t>
            </w:r>
          </w:p>
        </w:tc>
      </w:tr>
      <w:tr w:rsidR="00565131" w:rsidRPr="00DA3E7C" w14:paraId="1BAB391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DE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TXN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F0D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taxin-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F40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29E-03</w:t>
            </w:r>
          </w:p>
        </w:tc>
      </w:tr>
      <w:tr w:rsidR="00565131" w:rsidRPr="00DA3E7C" w14:paraId="519CEB6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CF9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AB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C27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RB2-associated-binding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938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91E-03</w:t>
            </w:r>
          </w:p>
        </w:tc>
      </w:tr>
      <w:tr w:rsidR="00565131" w:rsidRPr="00DA3E7C" w14:paraId="50A860C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581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21orf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2E2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otein C21orf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01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04E-02</w:t>
            </w:r>
          </w:p>
        </w:tc>
      </w:tr>
      <w:tr w:rsidR="00565131" w:rsidRPr="00DA3E7C" w14:paraId="168BB35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B99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APN5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78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alpain-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13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05E-02</w:t>
            </w:r>
          </w:p>
        </w:tc>
      </w:tr>
      <w:tr w:rsidR="00565131" w:rsidRPr="00DA3E7C" w14:paraId="6AEA7EB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D8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C9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dolichyl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phosphate beta-glucosyltransfer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5F3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06E-02</w:t>
            </w:r>
          </w:p>
        </w:tc>
      </w:tr>
      <w:tr w:rsidR="00565131" w:rsidRPr="00DA3E7C" w14:paraId="7A1220A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4C7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MT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8D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guanine26-N2-dimethyltransfer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B58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07E-02</w:t>
            </w:r>
          </w:p>
        </w:tc>
      </w:tr>
      <w:tr w:rsidR="00565131" w:rsidRPr="00DA3E7C" w14:paraId="2A397477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CFB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SP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243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biquitin carboxyl-terminal hydrolase 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36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08E-02</w:t>
            </w:r>
          </w:p>
        </w:tc>
      </w:tr>
      <w:tr w:rsidR="00565131" w:rsidRPr="00DA3E7C" w14:paraId="7375B1A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3D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12orf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A57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12orf4 homolo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84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12E-02</w:t>
            </w:r>
          </w:p>
        </w:tc>
      </w:tr>
      <w:tr w:rsidR="00565131" w:rsidRPr="00DA3E7C" w14:paraId="03BB994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806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INFP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6F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istone H4 transcription facto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9CE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22E-02</w:t>
            </w:r>
          </w:p>
        </w:tc>
      </w:tr>
      <w:tr w:rsidR="00565131" w:rsidRPr="00DA3E7C" w14:paraId="0F7DDC2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8A2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LEKHM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44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homology domain-containing family M member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87A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31E-02</w:t>
            </w:r>
          </w:p>
        </w:tc>
      </w:tr>
      <w:tr w:rsidR="00565131" w:rsidRPr="00DA3E7C" w14:paraId="1360170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C8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8C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M-phase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phospho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B06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46E-02</w:t>
            </w:r>
          </w:p>
        </w:tc>
      </w:tr>
      <w:tr w:rsidR="00565131" w:rsidRPr="00DA3E7C" w14:paraId="5E15CFC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BD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980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NA repair endonuclease XP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21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55E-02</w:t>
            </w:r>
          </w:p>
        </w:tc>
      </w:tr>
      <w:tr w:rsidR="00565131" w:rsidRPr="00DA3E7C" w14:paraId="0D50808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A2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NF128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8E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3 ubiquitin-protein ligase RNF128 precurso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A3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59E-02</w:t>
            </w:r>
          </w:p>
        </w:tc>
      </w:tr>
      <w:tr w:rsidR="00565131" w:rsidRPr="00DA3E7C" w14:paraId="009B218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B93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LAS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EF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LIP-associating protein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4E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71E-02</w:t>
            </w:r>
          </w:p>
        </w:tc>
      </w:tr>
      <w:tr w:rsidR="00565131" w:rsidRPr="00DA3E7C" w14:paraId="09E86B9F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34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CDC9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788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iled-coil domain-containing protein 9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78E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75E-02</w:t>
            </w:r>
          </w:p>
        </w:tc>
      </w:tr>
      <w:tr w:rsidR="00565131" w:rsidRPr="00DA3E7C" w14:paraId="5CA7A47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89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EP350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442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entrosome-associated protein 3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2F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84E-02</w:t>
            </w:r>
          </w:p>
        </w:tc>
      </w:tr>
      <w:tr w:rsidR="00565131" w:rsidRPr="00DA3E7C" w14:paraId="1B9EE19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EE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LK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6F8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erine threonine- kinase ULK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A0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92E-02</w:t>
            </w:r>
          </w:p>
        </w:tc>
      </w:tr>
      <w:tr w:rsidR="00565131" w:rsidRPr="00DA3E7C" w14:paraId="391B640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754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LPCAT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8E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lysophospholipid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acyltransferase 5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F5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1.99E-02</w:t>
            </w:r>
          </w:p>
        </w:tc>
      </w:tr>
      <w:tr w:rsidR="00565131" w:rsidRPr="00DA3E7C" w14:paraId="34D85C2A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023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A5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-kinase anchor 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E84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20E-02</w:t>
            </w:r>
          </w:p>
        </w:tc>
      </w:tr>
      <w:tr w:rsidR="00565131" w:rsidRPr="00DA3E7C" w14:paraId="4E80BA0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5B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TG2A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16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autophagy-related protein 2 homolog 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F4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33E-02</w:t>
            </w:r>
          </w:p>
        </w:tc>
      </w:tr>
      <w:tr w:rsidR="00565131" w:rsidRPr="00DA3E7C" w14:paraId="4DA4A4F5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6C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ECPR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8BC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tecton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beta-propeller repeat-containing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1AF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35E-02</w:t>
            </w:r>
          </w:p>
        </w:tc>
      </w:tr>
      <w:tr w:rsidR="00565131" w:rsidRPr="00DA3E7C" w14:paraId="7DF267B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C3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ZCCHC8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F77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zinc finger CCHC domain-containing 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BC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37E-02</w:t>
            </w:r>
          </w:p>
        </w:tc>
      </w:tr>
      <w:tr w:rsidR="00565131" w:rsidRPr="00DA3E7C" w14:paraId="51E5777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D3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LIN37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DE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otein Lin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905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54E-02</w:t>
            </w:r>
          </w:p>
        </w:tc>
      </w:tr>
      <w:tr w:rsidR="00565131" w:rsidRPr="00DA3E7C" w14:paraId="0683BE9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841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GFB1I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C5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ansforming growth factor beta-1-induced transcript 1 prote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0E5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55E-02</w:t>
            </w:r>
          </w:p>
        </w:tc>
      </w:tr>
      <w:tr w:rsidR="00565131" w:rsidRPr="00DA3E7C" w14:paraId="59E43E9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27D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ODF2L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7B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outer dense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2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04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56E-02</w:t>
            </w:r>
          </w:p>
        </w:tc>
      </w:tr>
      <w:tr w:rsidR="00565131" w:rsidRPr="00DA3E7C" w14:paraId="72418B3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3A6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CEA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DAC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anscription elongation factor A 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027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58E-02</w:t>
            </w:r>
          </w:p>
        </w:tc>
      </w:tr>
      <w:tr w:rsidR="00565131" w:rsidRPr="00DA3E7C" w14:paraId="3FFDB2B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482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ELID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FD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ELI domain-containing protein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906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2.90E-02</w:t>
            </w:r>
          </w:p>
        </w:tc>
      </w:tr>
      <w:tr w:rsidR="00565131" w:rsidRPr="00DA3E7C" w14:paraId="384EF088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4E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90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optineur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837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00E-02</w:t>
            </w:r>
          </w:p>
        </w:tc>
      </w:tr>
      <w:tr w:rsidR="00565131" w:rsidRPr="00DA3E7C" w14:paraId="7906ADE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6BF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ACFD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04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alcium channel flower homolo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73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04E-02</w:t>
            </w:r>
          </w:p>
        </w:tc>
      </w:tr>
      <w:tr w:rsidR="00565131" w:rsidRPr="00DA3E7C" w14:paraId="6667BD4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7FC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MEM18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693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ansmembrane protein 1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CCE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04E-02</w:t>
            </w:r>
          </w:p>
        </w:tc>
      </w:tr>
      <w:tr w:rsidR="00565131" w:rsidRPr="00DA3E7C" w14:paraId="48A91081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38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F1C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F19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eplication factor C subunit 1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3EB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09E-02</w:t>
            </w:r>
          </w:p>
        </w:tc>
      </w:tr>
      <w:tr w:rsidR="00565131" w:rsidRPr="00DA3E7C" w14:paraId="4F55AD6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01C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OP1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BC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ucleolar protein 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61B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18E-02</w:t>
            </w:r>
          </w:p>
        </w:tc>
      </w:tr>
      <w:tr w:rsidR="00565131" w:rsidRPr="00DA3E7C" w14:paraId="1D53502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9C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TCD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A8C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pentatricopeptide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repeat domain-containing protein 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EE2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45E-02</w:t>
            </w:r>
          </w:p>
        </w:tc>
      </w:tr>
      <w:tr w:rsidR="00565131" w:rsidRPr="00DA3E7C" w14:paraId="1853B41D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11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5D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llagen alpha-1 (XVIII) cha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05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48E-02</w:t>
            </w:r>
          </w:p>
        </w:tc>
      </w:tr>
      <w:tr w:rsidR="00565131" w:rsidRPr="00DA3E7C" w14:paraId="324BC15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CB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CC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E33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oline-rich protein PRC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225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49E-02</w:t>
            </w:r>
          </w:p>
        </w:tc>
      </w:tr>
      <w:tr w:rsidR="00565131" w:rsidRPr="00DA3E7C" w14:paraId="1E83003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C7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DX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F4F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highly divergent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3B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49E-02</w:t>
            </w:r>
          </w:p>
        </w:tc>
      </w:tr>
      <w:tr w:rsidR="00565131" w:rsidRPr="00DA3E7C" w14:paraId="3482754D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8AE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FRMD6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B83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FERM domain-containing </w:t>
            </w:r>
            <w:r w:rsidRPr="00332567">
              <w:rPr>
                <w:rFonts w:eastAsia="Times New Roman"/>
                <w:color w:val="000000"/>
                <w:sz w:val="20"/>
                <w:szCs w:val="20"/>
              </w:rPr>
              <w:t>protein 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3E6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55E-02</w:t>
            </w:r>
          </w:p>
        </w:tc>
      </w:tr>
      <w:tr w:rsidR="00565131" w:rsidRPr="00DA3E7C" w14:paraId="523A5B4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CA1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WDR3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F6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re-mRNA 3 end processin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193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56E-02</w:t>
            </w:r>
          </w:p>
        </w:tc>
      </w:tr>
      <w:tr w:rsidR="00565131" w:rsidRPr="00DA3E7C" w14:paraId="6AA4FCE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5C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3BF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NA-directed RNA polymer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696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61E-02</w:t>
            </w:r>
          </w:p>
        </w:tc>
      </w:tr>
      <w:tr w:rsidR="00565131" w:rsidRPr="00DA3E7C" w14:paraId="3E70AF2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56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DC7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88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ell division cycle 7-related protein kin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74F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.84E-02</w:t>
            </w:r>
          </w:p>
        </w:tc>
      </w:tr>
      <w:tr w:rsidR="00565131" w:rsidRPr="00DA3E7C" w14:paraId="425AEB0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1DF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EA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92C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arly endosome antigen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B46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11E-02</w:t>
            </w:r>
          </w:p>
        </w:tc>
      </w:tr>
      <w:tr w:rsidR="00565131" w:rsidRPr="00DA3E7C" w14:paraId="170687A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41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FAM120B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259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nstitutive coactivator of peroxisome proliferator-activated receptor gamm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4F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13E-02</w:t>
            </w:r>
          </w:p>
        </w:tc>
      </w:tr>
      <w:tr w:rsidR="00565131" w:rsidRPr="00DA3E7C" w14:paraId="5389244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E1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B4GALT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F2D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beta-1,4-galactosyltransferase 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48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15E-02</w:t>
            </w:r>
          </w:p>
        </w:tc>
      </w:tr>
      <w:tr w:rsidR="00565131" w:rsidRPr="00DA3E7C" w14:paraId="57C881B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0C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784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uclear pore complex Nup1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488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30E-02</w:t>
            </w:r>
          </w:p>
        </w:tc>
      </w:tr>
      <w:tr w:rsidR="00565131" w:rsidRPr="00DA3E7C" w14:paraId="52E8697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ED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MD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F17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egulator of microtubule dynamics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618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32E-02</w:t>
            </w:r>
          </w:p>
        </w:tc>
      </w:tr>
      <w:tr w:rsidR="00565131" w:rsidRPr="00DA3E7C" w14:paraId="3D106BBB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6DF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FRYL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987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furry homolog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00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32E-02</w:t>
            </w:r>
          </w:p>
        </w:tc>
      </w:tr>
      <w:tr w:rsidR="00565131" w:rsidRPr="00DA3E7C" w14:paraId="1D09216F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C33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WDR5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BF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WD repeat-containing 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BE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44E-02</w:t>
            </w:r>
          </w:p>
        </w:tc>
      </w:tr>
      <w:tr w:rsidR="00565131" w:rsidRPr="00DA3E7C" w14:paraId="0B90DF31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B1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WBSCR27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65C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Williams-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Beure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yndrome chromosomal region 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D2B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45E-02</w:t>
            </w:r>
          </w:p>
        </w:tc>
      </w:tr>
      <w:tr w:rsidR="00565131" w:rsidRPr="00DA3E7C" w14:paraId="5137535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1D3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TRN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91B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triatin-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7DD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85E-02</w:t>
            </w:r>
          </w:p>
        </w:tc>
      </w:tr>
      <w:tr w:rsidR="00565131" w:rsidRPr="00DA3E7C" w14:paraId="2703ADE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21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531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epithelial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discoid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domain-containing receptor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BE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87E-02</w:t>
            </w:r>
          </w:p>
        </w:tc>
      </w:tr>
      <w:tr w:rsidR="00565131" w:rsidRPr="00DA3E7C" w14:paraId="5D2CAEBF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48D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FSWAP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7F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plicing suppressor of white-apricot homolo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BB2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4.88E-02</w:t>
            </w:r>
          </w:p>
        </w:tc>
      </w:tr>
      <w:tr w:rsidR="00565131" w:rsidRPr="00DA3E7C" w14:paraId="45CF2FB7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9D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APVD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87D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activating and VPS9 domain-containing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A9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24E-02</w:t>
            </w:r>
          </w:p>
        </w:tc>
      </w:tr>
      <w:tr w:rsidR="00565131" w:rsidRPr="00DA3E7C" w14:paraId="2BB28F1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5B1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IGHMB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D5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NA-binding SMUBP-2, DNA repair,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5A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25E-02</w:t>
            </w:r>
          </w:p>
        </w:tc>
      </w:tr>
      <w:tr w:rsidR="00565131" w:rsidRPr="00DA3E7C" w14:paraId="6463C507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97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HTOP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23A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hromatin target of PRMT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51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29E-02</w:t>
            </w:r>
          </w:p>
        </w:tc>
      </w:tr>
      <w:tr w:rsidR="00565131" w:rsidRPr="00DA3E7C" w14:paraId="65E7D7B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FE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6D8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U2 small nuclear ribonucleoprotein auxiliary factor 35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ubunit-related protein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A5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72E-02</w:t>
            </w:r>
          </w:p>
        </w:tc>
      </w:tr>
      <w:tr w:rsidR="00565131" w:rsidRPr="00DA3E7C" w14:paraId="00BF0F0D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FBA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GL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7F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ral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guanine nucleotide dissociation stimulator-lik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32A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75E-02</w:t>
            </w:r>
          </w:p>
        </w:tc>
      </w:tr>
      <w:tr w:rsidR="00565131" w:rsidRPr="00DA3E7C" w14:paraId="5FC7A2C5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0E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LRCH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DE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leucine-rich repeat and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calpon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homology domain-containing 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A31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76E-02</w:t>
            </w:r>
          </w:p>
        </w:tc>
      </w:tr>
      <w:tr w:rsidR="00565131" w:rsidRPr="00DA3E7C" w14:paraId="3ECB62B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367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DPF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017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zinc finger protein DPF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5C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5.91E-02</w:t>
            </w:r>
          </w:p>
        </w:tc>
      </w:tr>
      <w:tr w:rsidR="00565131" w:rsidRPr="00DA3E7C" w14:paraId="13B4A2F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53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NF4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48F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3 ubiquitin-protein ligase NRDP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DD6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01E-02</w:t>
            </w:r>
          </w:p>
        </w:tc>
      </w:tr>
      <w:tr w:rsidR="00565131" w:rsidRPr="00DA3E7C" w14:paraId="2BEA342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CB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MEM59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F5E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ansmembrane protein 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FF4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02E-02</w:t>
            </w:r>
          </w:p>
        </w:tc>
      </w:tr>
      <w:tr w:rsidR="00565131" w:rsidRPr="00DA3E7C" w14:paraId="73CC0867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0A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MCT10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572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monocarboxylate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transporter 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ED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03E-02</w:t>
            </w:r>
          </w:p>
        </w:tc>
      </w:tr>
      <w:tr w:rsidR="00565131" w:rsidRPr="00DA3E7C" w14:paraId="6A13B40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E4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DRD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0C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tudor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domain-containing protein 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73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05E-02</w:t>
            </w:r>
          </w:p>
        </w:tc>
      </w:tr>
      <w:tr w:rsidR="00565131" w:rsidRPr="00DA3E7C" w14:paraId="7A30C24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B1A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NMT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AD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mRNA cap guanine-N7 methyltransfer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50A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12E-02</w:t>
            </w:r>
          </w:p>
        </w:tc>
      </w:tr>
      <w:tr w:rsidR="00565131" w:rsidRPr="00DA3E7C" w14:paraId="08EC4E0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CB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267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arboxylate synth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10E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41E-02</w:t>
            </w:r>
          </w:p>
        </w:tc>
      </w:tr>
      <w:tr w:rsidR="00565131" w:rsidRPr="00DA3E7C" w14:paraId="30237CF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44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DD0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nuclear pore complex protein Nup98-Nup9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37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56E-02</w:t>
            </w:r>
          </w:p>
        </w:tc>
      </w:tr>
      <w:tr w:rsidR="00565131" w:rsidRPr="00DA3E7C" w14:paraId="1E833F5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9A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075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CAAT/enhancer-binding protein bet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33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6.61E-02</w:t>
            </w:r>
          </w:p>
        </w:tc>
      </w:tr>
      <w:tr w:rsidR="00565131" w:rsidRPr="00DA3E7C" w14:paraId="02925CF1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67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CHL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C0D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biquitin carboxyl-terminal hydrolase isozyme L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0CD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28E-02</w:t>
            </w:r>
          </w:p>
        </w:tc>
      </w:tr>
      <w:tr w:rsidR="00565131" w:rsidRPr="00DA3E7C" w14:paraId="2E2FEEC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2BF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4B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ation-independent mannose-6-phosphate recepto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A4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29E-02</w:t>
            </w:r>
          </w:p>
        </w:tc>
      </w:tr>
      <w:tr w:rsidR="00565131" w:rsidRPr="00DA3E7C" w14:paraId="584D71A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EB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LTSCR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301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glioma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uppressor candidate region gene 2 prote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D11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30E-02</w:t>
            </w:r>
          </w:p>
        </w:tc>
      </w:tr>
      <w:tr w:rsidR="00565131" w:rsidRPr="00DA3E7C" w14:paraId="2D53C6F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3D3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TPRQ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DC4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hosphatidylinositol phosphat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1D9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33E-02</w:t>
            </w:r>
          </w:p>
        </w:tc>
      </w:tr>
      <w:tr w:rsidR="00565131" w:rsidRPr="00DA3E7C" w14:paraId="00276BA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45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DK5RA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CB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DK5 regulatory subunit-associated 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CE7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35E-02</w:t>
            </w:r>
          </w:p>
        </w:tc>
      </w:tr>
      <w:tr w:rsidR="00565131" w:rsidRPr="00DA3E7C" w14:paraId="7FBFE7A0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94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SP10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AF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biquitin carboxyl-terminal hydrolase 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94D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37E-02</w:t>
            </w:r>
          </w:p>
        </w:tc>
      </w:tr>
      <w:tr w:rsidR="00565131" w:rsidRPr="00DA3E7C" w14:paraId="7B19C484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D81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ER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03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rans-2-enoyl-CoA reductase, mitochondrial precurso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28E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39E-02</w:t>
            </w:r>
          </w:p>
        </w:tc>
      </w:tr>
      <w:tr w:rsidR="00565131" w:rsidRPr="00DA3E7C" w14:paraId="27581B2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39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PL28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AB0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39S ribosomal protein L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89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39E-02</w:t>
            </w:r>
          </w:p>
        </w:tc>
      </w:tr>
      <w:tr w:rsidR="00565131" w:rsidRPr="00DA3E7C" w14:paraId="0B65038E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AB9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ABEP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1F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binding effector 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37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42E-02</w:t>
            </w:r>
          </w:p>
        </w:tc>
      </w:tr>
      <w:tr w:rsidR="00565131" w:rsidRPr="00DA3E7C" w14:paraId="3E2C92B5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CB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PS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F1F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Hermansky-Pudlak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yndrome 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7E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46E-02</w:t>
            </w:r>
          </w:p>
        </w:tc>
      </w:tr>
      <w:tr w:rsidR="00565131" w:rsidRPr="00DA3E7C" w14:paraId="3AF483CD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F42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UHRF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8A89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E3 ubiquitin-protein ligase UHRF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1B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54E-02</w:t>
            </w:r>
          </w:p>
        </w:tc>
      </w:tr>
      <w:tr w:rsidR="00565131" w:rsidRPr="00DA3E7C" w14:paraId="2570DB33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17E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D1B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hypoxia-inducible factor-4 alph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160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61E-02</w:t>
            </w:r>
          </w:p>
        </w:tc>
      </w:tr>
      <w:tr w:rsidR="00565131" w:rsidRPr="00DA3E7C" w14:paraId="6C67420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EB45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BBA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ollagen alpha-2 (V) cha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3D8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7.97E-02</w:t>
            </w:r>
          </w:p>
        </w:tc>
      </w:tr>
      <w:tr w:rsidR="00565131" w:rsidRPr="00DA3E7C" w14:paraId="582F9CE7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AB7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KAP5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C2E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cytoskeleton-associated 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E76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19E-02</w:t>
            </w:r>
          </w:p>
        </w:tc>
      </w:tr>
      <w:tr w:rsidR="00565131" w:rsidRPr="00DA3E7C" w14:paraId="10D2213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1EE3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CP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C38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amma-tubulin complex component 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74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42E-02</w:t>
            </w:r>
          </w:p>
        </w:tc>
      </w:tr>
      <w:tr w:rsidR="00565131" w:rsidRPr="00DA3E7C" w14:paraId="7C601251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F18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K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8AB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hymidine kinase 2, mitochondria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C2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68E-02</w:t>
            </w:r>
          </w:p>
        </w:tc>
      </w:tr>
      <w:tr w:rsidR="00565131" w:rsidRPr="00DA3E7C" w14:paraId="24FEB7AF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A40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TO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BC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stonin-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AB2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72E-02</w:t>
            </w:r>
          </w:p>
        </w:tc>
      </w:tr>
      <w:tr w:rsidR="00565131" w:rsidRPr="00DA3E7C" w14:paraId="6B58649C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71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PA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26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tissue-type plasminogen activato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FC1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8.92E-02</w:t>
            </w:r>
          </w:p>
        </w:tc>
      </w:tr>
      <w:tr w:rsidR="00565131" w:rsidRPr="00DA3E7C" w14:paraId="6FB07F2A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57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RP1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5D3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RRP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A090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9.00E-02</w:t>
            </w:r>
          </w:p>
        </w:tc>
      </w:tr>
      <w:tr w:rsidR="00565131" w:rsidRPr="00DA3E7C" w14:paraId="07EE9F86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9B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METTL16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3A8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methyltransferase-like protein 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918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9.28E-02</w:t>
            </w:r>
          </w:p>
        </w:tc>
      </w:tr>
      <w:tr w:rsidR="00565131" w:rsidRPr="00DA3E7C" w14:paraId="362A0BB2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E3A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9E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CC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9.61E-02</w:t>
            </w:r>
          </w:p>
        </w:tc>
      </w:tr>
      <w:tr w:rsidR="00565131" w:rsidRPr="00DA3E7C" w14:paraId="4D21A189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07D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E034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pentraxin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>-related protein PTX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E57C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9.64E-02</w:t>
            </w:r>
          </w:p>
        </w:tc>
      </w:tr>
      <w:tr w:rsidR="00565131" w:rsidRPr="00DA3E7C" w14:paraId="67CEAE4A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64B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VPS13A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C6B2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7777C">
              <w:rPr>
                <w:rFonts w:eastAsia="Times New Roman"/>
                <w:color w:val="000000"/>
                <w:sz w:val="20"/>
                <w:szCs w:val="20"/>
              </w:rPr>
              <w:t>vacuolar</w:t>
            </w:r>
            <w:proofErr w:type="spellEnd"/>
            <w:r w:rsidRPr="0037777C">
              <w:rPr>
                <w:rFonts w:eastAsia="Times New Roman"/>
                <w:color w:val="000000"/>
                <w:sz w:val="20"/>
                <w:szCs w:val="20"/>
              </w:rPr>
              <w:t xml:space="preserve"> sorting-associated 13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77E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9.65E-02</w:t>
            </w:r>
          </w:p>
        </w:tc>
      </w:tr>
      <w:tr w:rsidR="00565131" w:rsidRPr="00DA3E7C" w14:paraId="0743286D" w14:textId="77777777" w:rsidTr="00020D46">
        <w:trPr>
          <w:trHeight w:val="320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2DD6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EMIN5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6C97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gem-associated 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D4D1" w14:textId="77777777" w:rsidR="00565131" w:rsidRPr="0037777C" w:rsidRDefault="00565131" w:rsidP="00020D4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7777C">
              <w:rPr>
                <w:rFonts w:eastAsia="Times New Roman"/>
                <w:color w:val="000000"/>
                <w:sz w:val="20"/>
                <w:szCs w:val="20"/>
              </w:rPr>
              <w:t>9.69E-02</w:t>
            </w:r>
          </w:p>
        </w:tc>
      </w:tr>
    </w:tbl>
    <w:p w14:paraId="3672908D" w14:textId="77777777" w:rsidR="00565131" w:rsidRDefault="00565131" w:rsidP="00565131">
      <w:pPr>
        <w:spacing w:line="480" w:lineRule="auto"/>
        <w:rPr>
          <w:rFonts w:eastAsia="Times New Roman"/>
          <w:b/>
        </w:rPr>
      </w:pPr>
    </w:p>
    <w:p w14:paraId="6420387A" w14:textId="77777777" w:rsidR="00565131" w:rsidRDefault="00565131" w:rsidP="00565131">
      <w:pPr>
        <w:spacing w:line="480" w:lineRule="auto"/>
        <w:rPr>
          <w:rFonts w:eastAsia="Times New Roman"/>
          <w:b/>
        </w:rPr>
      </w:pPr>
    </w:p>
    <w:p w14:paraId="4323968F" w14:textId="77777777" w:rsidR="00565131" w:rsidRDefault="00565131" w:rsidP="00565131">
      <w:pPr>
        <w:spacing w:line="480" w:lineRule="auto"/>
        <w:rPr>
          <w:rFonts w:eastAsia="Times New Roman"/>
          <w:b/>
        </w:rPr>
      </w:pPr>
      <w:r w:rsidRPr="003D6CD9">
        <w:rPr>
          <w:rFonts w:eastAsia="Times New Roman"/>
          <w:b/>
          <w:noProof/>
          <w:lang w:val="en-US" w:eastAsia="en-US"/>
        </w:rPr>
        <w:lastRenderedPageBreak/>
        <w:drawing>
          <wp:inline distT="0" distB="0" distL="0" distR="0" wp14:anchorId="51C81E36" wp14:editId="053BCE9E">
            <wp:extent cx="4711700" cy="30861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3B78D" w14:textId="4951706A" w:rsidR="00633872" w:rsidRDefault="00565131" w:rsidP="00565131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</w:rPr>
        <w:t xml:space="preserve">Figure S1. Statistics of assembly </w:t>
      </w:r>
      <w:proofErr w:type="spellStart"/>
      <w:r>
        <w:rPr>
          <w:rFonts w:eastAsia="Times New Roman"/>
          <w:b/>
        </w:rPr>
        <w:t>contigs</w:t>
      </w:r>
      <w:proofErr w:type="spellEnd"/>
      <w:r>
        <w:rPr>
          <w:rFonts w:eastAsia="Times New Roman"/>
          <w:b/>
        </w:rPr>
        <w:t xml:space="preserve"> length.</w:t>
      </w:r>
    </w:p>
    <w:p w14:paraId="33301660" w14:textId="77777777" w:rsidR="00E10D5A" w:rsidRDefault="003B131C"/>
    <w:sectPr w:rsidR="00E10D5A" w:rsidSect="003B13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D6F41"/>
    <w:multiLevelType w:val="multilevel"/>
    <w:tmpl w:val="D64A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9D1DCB"/>
    <w:multiLevelType w:val="multilevel"/>
    <w:tmpl w:val="7CDEE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B512BEE"/>
    <w:multiLevelType w:val="multilevel"/>
    <w:tmpl w:val="E73A2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69840E6"/>
    <w:multiLevelType w:val="multilevel"/>
    <w:tmpl w:val="CD721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AEB42DB"/>
    <w:multiLevelType w:val="hybridMultilevel"/>
    <w:tmpl w:val="23D0660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>
    <w:nsid w:val="31C63AE2"/>
    <w:multiLevelType w:val="multilevel"/>
    <w:tmpl w:val="6D782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3574051"/>
    <w:multiLevelType w:val="multilevel"/>
    <w:tmpl w:val="3F120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EC0084F"/>
    <w:multiLevelType w:val="multilevel"/>
    <w:tmpl w:val="EE20C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F0B3002"/>
    <w:multiLevelType w:val="multilevel"/>
    <w:tmpl w:val="08723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2"/>
  </w:num>
  <w:num w:numId="5">
    <w:abstractNumId w:val="7"/>
  </w:num>
  <w:num w:numId="6">
    <w:abstractNumId w:val="0"/>
  </w:num>
  <w:num w:numId="7">
    <w:abstractNumId w:val="5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565131"/>
    <w:rsid w:val="0000041E"/>
    <w:rsid w:val="00025414"/>
    <w:rsid w:val="00180CCD"/>
    <w:rsid w:val="003B131C"/>
    <w:rsid w:val="003C754F"/>
    <w:rsid w:val="00565131"/>
    <w:rsid w:val="00604753"/>
    <w:rsid w:val="00633872"/>
    <w:rsid w:val="00954400"/>
    <w:rsid w:val="00973EC8"/>
    <w:rsid w:val="00BB5C9D"/>
    <w:rsid w:val="00CE30FB"/>
    <w:rsid w:val="00EB1247"/>
    <w:rsid w:val="00FC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5F0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131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6513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565131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180CCD"/>
    <w:pPr>
      <w:spacing w:before="120" w:line="360" w:lineRule="auto"/>
    </w:pPr>
    <w:rPr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5131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65131"/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apple-converted-space">
    <w:name w:val="apple-converted-space"/>
    <w:basedOn w:val="DefaultParagraphFont"/>
    <w:rsid w:val="00565131"/>
  </w:style>
  <w:style w:type="character" w:customStyle="1" w:styleId="ref-title">
    <w:name w:val="ref-title"/>
    <w:basedOn w:val="DefaultParagraphFont"/>
    <w:rsid w:val="00565131"/>
  </w:style>
  <w:style w:type="character" w:customStyle="1" w:styleId="ref-journal">
    <w:name w:val="ref-journal"/>
    <w:basedOn w:val="DefaultParagraphFont"/>
    <w:rsid w:val="00565131"/>
  </w:style>
  <w:style w:type="character" w:customStyle="1" w:styleId="ref-vol">
    <w:name w:val="ref-vol"/>
    <w:basedOn w:val="DefaultParagraphFont"/>
    <w:rsid w:val="00565131"/>
  </w:style>
  <w:style w:type="character" w:styleId="Hyperlink">
    <w:name w:val="Hyperlink"/>
    <w:basedOn w:val="DefaultParagraphFont"/>
    <w:uiPriority w:val="99"/>
    <w:unhideWhenUsed/>
    <w:rsid w:val="0056513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5131"/>
  </w:style>
  <w:style w:type="character" w:styleId="CommentReference">
    <w:name w:val="annotation reference"/>
    <w:basedOn w:val="DefaultParagraphFont"/>
    <w:uiPriority w:val="99"/>
    <w:semiHidden/>
    <w:unhideWhenUsed/>
    <w:rsid w:val="005651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5131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131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1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13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131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131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56513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65131"/>
    <w:rPr>
      <w:rFonts w:ascii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565131"/>
    <w:rPr>
      <w:i/>
      <w:iCs/>
    </w:rPr>
  </w:style>
  <w:style w:type="character" w:customStyle="1" w:styleId="noprint">
    <w:name w:val="noprint"/>
    <w:basedOn w:val="DefaultParagraphFont"/>
    <w:rsid w:val="00565131"/>
  </w:style>
  <w:style w:type="paragraph" w:styleId="ListParagraph">
    <w:name w:val="List Paragraph"/>
    <w:basedOn w:val="Normal"/>
    <w:uiPriority w:val="34"/>
    <w:qFormat/>
    <w:rsid w:val="00565131"/>
    <w:pPr>
      <w:ind w:left="720"/>
      <w:contextualSpacing/>
    </w:pPr>
    <w:rPr>
      <w:lang w:val="en-US"/>
    </w:rPr>
  </w:style>
  <w:style w:type="character" w:styleId="Strong">
    <w:name w:val="Strong"/>
    <w:basedOn w:val="DefaultParagraphFont"/>
    <w:uiPriority w:val="22"/>
    <w:qFormat/>
    <w:rsid w:val="00565131"/>
    <w:rPr>
      <w:b/>
      <w:bCs/>
    </w:rPr>
  </w:style>
  <w:style w:type="character" w:customStyle="1" w:styleId="st1">
    <w:name w:val="st1"/>
    <w:basedOn w:val="DefaultParagraphFont"/>
    <w:rsid w:val="00565131"/>
  </w:style>
  <w:style w:type="paragraph" w:styleId="Footer">
    <w:name w:val="footer"/>
    <w:basedOn w:val="Normal"/>
    <w:link w:val="FooterChar"/>
    <w:uiPriority w:val="99"/>
    <w:unhideWhenUsed/>
    <w:rsid w:val="00565131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65131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65131"/>
  </w:style>
  <w:style w:type="paragraph" w:styleId="Header">
    <w:name w:val="header"/>
    <w:basedOn w:val="Normal"/>
    <w:link w:val="HeaderChar"/>
    <w:uiPriority w:val="99"/>
    <w:unhideWhenUsed/>
    <w:rsid w:val="005651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131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131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6513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565131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180CCD"/>
    <w:pPr>
      <w:spacing w:before="120" w:line="360" w:lineRule="auto"/>
    </w:pPr>
    <w:rPr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5131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65131"/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apple-converted-space">
    <w:name w:val="apple-converted-space"/>
    <w:basedOn w:val="DefaultParagraphFont"/>
    <w:rsid w:val="00565131"/>
  </w:style>
  <w:style w:type="character" w:customStyle="1" w:styleId="ref-title">
    <w:name w:val="ref-title"/>
    <w:basedOn w:val="DefaultParagraphFont"/>
    <w:rsid w:val="00565131"/>
  </w:style>
  <w:style w:type="character" w:customStyle="1" w:styleId="ref-journal">
    <w:name w:val="ref-journal"/>
    <w:basedOn w:val="DefaultParagraphFont"/>
    <w:rsid w:val="00565131"/>
  </w:style>
  <w:style w:type="character" w:customStyle="1" w:styleId="ref-vol">
    <w:name w:val="ref-vol"/>
    <w:basedOn w:val="DefaultParagraphFont"/>
    <w:rsid w:val="00565131"/>
  </w:style>
  <w:style w:type="character" w:styleId="Hyperlink">
    <w:name w:val="Hyperlink"/>
    <w:basedOn w:val="DefaultParagraphFont"/>
    <w:uiPriority w:val="99"/>
    <w:unhideWhenUsed/>
    <w:rsid w:val="0056513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5131"/>
  </w:style>
  <w:style w:type="character" w:styleId="CommentReference">
    <w:name w:val="annotation reference"/>
    <w:basedOn w:val="DefaultParagraphFont"/>
    <w:uiPriority w:val="99"/>
    <w:semiHidden/>
    <w:unhideWhenUsed/>
    <w:rsid w:val="005651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5131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131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1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13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131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131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56513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65131"/>
    <w:rPr>
      <w:rFonts w:ascii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565131"/>
    <w:rPr>
      <w:i/>
      <w:iCs/>
    </w:rPr>
  </w:style>
  <w:style w:type="character" w:customStyle="1" w:styleId="noprint">
    <w:name w:val="noprint"/>
    <w:basedOn w:val="DefaultParagraphFont"/>
    <w:rsid w:val="00565131"/>
  </w:style>
  <w:style w:type="paragraph" w:styleId="ListParagraph">
    <w:name w:val="List Paragraph"/>
    <w:basedOn w:val="Normal"/>
    <w:uiPriority w:val="34"/>
    <w:qFormat/>
    <w:rsid w:val="00565131"/>
    <w:pPr>
      <w:ind w:left="720"/>
      <w:contextualSpacing/>
    </w:pPr>
    <w:rPr>
      <w:lang w:val="en-US"/>
    </w:rPr>
  </w:style>
  <w:style w:type="character" w:styleId="Strong">
    <w:name w:val="Strong"/>
    <w:basedOn w:val="DefaultParagraphFont"/>
    <w:uiPriority w:val="22"/>
    <w:qFormat/>
    <w:rsid w:val="00565131"/>
    <w:rPr>
      <w:b/>
      <w:bCs/>
    </w:rPr>
  </w:style>
  <w:style w:type="character" w:customStyle="1" w:styleId="st1">
    <w:name w:val="st1"/>
    <w:basedOn w:val="DefaultParagraphFont"/>
    <w:rsid w:val="00565131"/>
  </w:style>
  <w:style w:type="paragraph" w:styleId="Footer">
    <w:name w:val="footer"/>
    <w:basedOn w:val="Normal"/>
    <w:link w:val="FooterChar"/>
    <w:uiPriority w:val="99"/>
    <w:unhideWhenUsed/>
    <w:rsid w:val="00565131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65131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65131"/>
  </w:style>
  <w:style w:type="paragraph" w:styleId="Header">
    <w:name w:val="header"/>
    <w:basedOn w:val="Normal"/>
    <w:link w:val="HeaderChar"/>
    <w:uiPriority w:val="99"/>
    <w:unhideWhenUsed/>
    <w:rsid w:val="005651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13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739</Words>
  <Characters>9863</Characters>
  <Application>Microsoft Office Word</Application>
  <DocSecurity>0</DocSecurity>
  <Lines>1409</Lines>
  <Paragraphs>1450</Paragraphs>
  <ScaleCrop>false</ScaleCrop>
  <Company/>
  <LinksUpToDate>false</LinksUpToDate>
  <CharactersWithSpaces>10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AN</dc:creator>
  <cp:keywords/>
  <dc:description/>
  <cp:lastModifiedBy>CABRENICA</cp:lastModifiedBy>
  <cp:revision>10</cp:revision>
  <dcterms:created xsi:type="dcterms:W3CDTF">2017-08-07T02:29:00Z</dcterms:created>
  <dcterms:modified xsi:type="dcterms:W3CDTF">2018-04-27T00:32:00Z</dcterms:modified>
</cp:coreProperties>
</file>